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dditional file 3: Table S3:  List of gene nodes in the gene network composed of mitochondrial ribosomal proteins (Figure 2) 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939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8090"/>
      </w:tblGrid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Gene Symbol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Description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IFM1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poptosis-inducing factor, mitochondrion-associated, 1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NA2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clin A2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BPA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AAT/enhancer binding protein (C/EBP), alpha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RBB2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-erb-b2 avian erythroblastic leukemia viral oncogene homolog 2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OXO1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orkhead box O1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PX1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lutathione peroxidase 1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GF1R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sulin-like growth factor 1 receptor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S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sulin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CNJ11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otassium inwardly-rectifying channel, subfamily J, member 11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p4k4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togen-activated protein kinase kinase kinase kinase 4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PT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crotubule-associated protein tau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RPL34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tochondrial ribosomal protein L34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RPL45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tochondrial ribosomal protein L45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RPL46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tochondrial ribosomal protein L46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RPS14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tochondrial ribosomal protein S14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RPS18C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tochondrial ribosomal protein S18C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RPS2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tochondrial ribosomal protein S2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RPS30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tochondrial ribosomal protein S30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A12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1 alpha subcomplex, 12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A13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1 alpha subcomplex, 13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A4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1 alpha subcomplex, 4, 9kDa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AB1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1, alpha/beta subcomplex, 1, 8kDa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AF1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complex I, assembly factor 1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B6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1 beta subcomplex, 6, 17kDa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C2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1, subcomplex unknown, 2, 14.5kDa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S1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Fe-S protein 1, 75kDa (NADH-coenzyme Q reductase)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S4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Fe-S protein 4, 18kDa (NADH-coenzyme Q reductase)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V1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flavoprotein 1, 51kDa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R2C2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lear receptor subfamily 2, group C, member 2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AK1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AK family, SNF1-like kinase, 1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BPL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leotide binding protein-like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PARG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eroxisome proliferator-activated receptor gamma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PARGC1A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eroxisome proliferator-activated receptor gamma, coactivator 1 alpha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XRA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tinoid X receptor, alpha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7T02:56:00Z</dcterms:created>
  <dc:creator>Hector Wong</dc:creator>
  <dc:description/>
  <cp:keywords/>
  <dc:language>en-US</dc:language>
  <cp:lastModifiedBy>ekong</cp:lastModifiedBy>
  <dcterms:modified xsi:type="dcterms:W3CDTF">2014-10-29T10:37:00Z</dcterms:modified>
  <cp:revision>3</cp:revision>
  <dc:subject/>
  <dc:title/>
</cp:coreProperties>
</file>